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6AF5E" w14:textId="77777777" w:rsidR="00543215" w:rsidRPr="008E19EC" w:rsidRDefault="00543215" w:rsidP="0054321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2 Table. </w:t>
      </w:r>
      <w:r>
        <w:rPr>
          <w:rFonts w:ascii="Times New Roman" w:hAnsi="Times New Roman" w:cs="Times New Roman"/>
        </w:rPr>
        <w:t>GLS analysis of high cost/high reward choices after accounting for psychoactive drugs, BMI, and BDI in separate analyses.</w:t>
      </w:r>
    </w:p>
    <w:p w14:paraId="0CA2883C" w14:textId="77777777" w:rsidR="00543215" w:rsidRDefault="00543215" w:rsidP="00543215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9660" w:type="dxa"/>
        <w:tblLook w:val="04A0" w:firstRow="1" w:lastRow="0" w:firstColumn="1" w:lastColumn="0" w:noHBand="0" w:noVBand="1"/>
      </w:tblPr>
      <w:tblGrid>
        <w:gridCol w:w="1672"/>
        <w:gridCol w:w="1323"/>
        <w:gridCol w:w="1263"/>
        <w:gridCol w:w="1536"/>
        <w:gridCol w:w="1415"/>
        <w:gridCol w:w="1336"/>
        <w:gridCol w:w="1115"/>
      </w:tblGrid>
      <w:tr w:rsidR="00543215" w:rsidRPr="008E19EC" w14:paraId="55235341" w14:textId="77777777" w:rsidTr="001B51D9">
        <w:trPr>
          <w:trHeight w:val="593"/>
        </w:trPr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512C87" w14:textId="77777777" w:rsidR="00543215" w:rsidRPr="008E19EC" w:rsidRDefault="00543215" w:rsidP="001B51D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622DE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variates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460BC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-score for gro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#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FEE14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 group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D50AD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-score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teraction</w:t>
            </w:r>
            <w:r w:rsidRPr="00140614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sym w:font="Symbol" w:char="F078"/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CEDC4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-valu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A47DB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OF</w:t>
            </w:r>
          </w:p>
        </w:tc>
      </w:tr>
      <w:tr w:rsidR="00543215" w:rsidRPr="008E19EC" w14:paraId="46834B64" w14:textId="77777777" w:rsidTr="001B51D9">
        <w:trPr>
          <w:trHeight w:val="1106"/>
        </w:trPr>
        <w:tc>
          <w:tcPr>
            <w:tcW w:w="16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DD561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1 </w:t>
            </w:r>
            <w:r w:rsidRPr="008E19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probability of win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2FD23E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, sex, years of education, and sites*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14C80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071E9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EE650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3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766FC5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10</w:t>
            </w:r>
            <w:r w:rsidRPr="009012C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-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A90D6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5</w:t>
            </w:r>
          </w:p>
        </w:tc>
      </w:tr>
      <w:tr w:rsidR="00543215" w:rsidRPr="008E19EC" w14:paraId="57375C79" w14:textId="77777777" w:rsidTr="001B51D9">
        <w:trPr>
          <w:trHeight w:val="1106"/>
        </w:trPr>
        <w:tc>
          <w:tcPr>
            <w:tcW w:w="16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01984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0F9CCA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, sex, years of education, sites, and BMI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EE84C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26934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AAF35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3.8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04A63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29268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</w:tr>
      <w:tr w:rsidR="00543215" w:rsidRPr="008E19EC" w14:paraId="45FEBA81" w14:textId="77777777" w:rsidTr="001B51D9">
        <w:trPr>
          <w:trHeight w:val="701"/>
        </w:trPr>
        <w:tc>
          <w:tcPr>
            <w:tcW w:w="167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E36CBF" w14:textId="77777777" w:rsidR="00543215" w:rsidRPr="008E19EC" w:rsidRDefault="00543215" w:rsidP="001B51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CF8640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, sex, years of education, sites, and BDI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DF4D6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666F5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8C2EB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.91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AA7D5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9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9576E4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</w:tr>
      <w:tr w:rsidR="00543215" w:rsidRPr="008E19EC" w14:paraId="02897656" w14:textId="77777777" w:rsidTr="001B51D9">
        <w:trPr>
          <w:trHeight w:val="935"/>
        </w:trPr>
        <w:tc>
          <w:tcPr>
            <w:tcW w:w="16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5D11C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  <w:r w:rsidRPr="008E19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rewar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magnitude</w:t>
            </w:r>
            <w:r w:rsidRPr="008E19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740EBE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, sex, years of education, and sites*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65442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B3B86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34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74B76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5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6C827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3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797BA6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5</w:t>
            </w:r>
          </w:p>
        </w:tc>
      </w:tr>
      <w:tr w:rsidR="00543215" w:rsidRPr="008E19EC" w14:paraId="128A60DB" w14:textId="77777777" w:rsidTr="001B51D9">
        <w:trPr>
          <w:trHeight w:val="935"/>
        </w:trPr>
        <w:tc>
          <w:tcPr>
            <w:tcW w:w="16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D6B59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5C38AF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, sex, years of education, sites, and BMI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76C03" w14:textId="77777777" w:rsidR="00543215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 </w:t>
            </w:r>
            <w:r w:rsidRPr="008E19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79225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E743B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DA64B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16132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</w:tr>
      <w:tr w:rsidR="00543215" w:rsidRPr="008E19EC" w14:paraId="34B66EA3" w14:textId="77777777" w:rsidTr="001B51D9">
        <w:trPr>
          <w:trHeight w:val="944"/>
        </w:trPr>
        <w:tc>
          <w:tcPr>
            <w:tcW w:w="16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B2730B" w14:textId="77777777" w:rsidR="00543215" w:rsidRPr="008E19EC" w:rsidRDefault="00543215" w:rsidP="001B51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F463C3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, sex, years of education, sites, and BDI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3DF7E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9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1D2B2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CBC0B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5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6F9D8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2B9315" w14:textId="77777777" w:rsidR="00543215" w:rsidRPr="008E19EC" w:rsidRDefault="00543215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19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</w:tr>
    </w:tbl>
    <w:p w14:paraId="55BF2D2B" w14:textId="77777777" w:rsidR="00543215" w:rsidRPr="00E31012" w:rsidRDefault="00543215" w:rsidP="00543215">
      <w:pPr>
        <w:pBdr>
          <w:bottom w:val="single" w:sz="4" w:space="1" w:color="auto"/>
        </w:pBdr>
        <w:ind w:right="-360"/>
        <w:jc w:val="both"/>
        <w:rPr>
          <w:rFonts w:ascii="Times New Roman" w:hAnsi="Times New Roman" w:cs="Times New Roman"/>
          <w:sz w:val="20"/>
          <w:szCs w:val="20"/>
        </w:rPr>
      </w:pPr>
      <w:r w:rsidRPr="00E31012">
        <w:rPr>
          <w:rFonts w:ascii="Times New Roman" w:hAnsi="Times New Roman" w:cs="Times New Roman"/>
          <w:sz w:val="20"/>
          <w:szCs w:val="20"/>
        </w:rPr>
        <w:t xml:space="preserve">#, group: CLBP and pain free healthy controls;  </w:t>
      </w:r>
      <w:r w:rsidRPr="00E3101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sym w:font="Symbol" w:char="F078"/>
      </w:r>
      <w:r w:rsidRPr="00E3101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, group x level interaction;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*, model calculation after removing patients on psychoactive drugs. </w:t>
      </w:r>
      <w:r w:rsidRPr="00E31012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  <w:t>Abbreviations:</w:t>
      </w:r>
      <w:r w:rsidRPr="00E3101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BMI, body mass index; BDI, Beck’s Depression Index. </w:t>
      </w:r>
    </w:p>
    <w:p w14:paraId="2234AF2D" w14:textId="77777777" w:rsidR="00543215" w:rsidRPr="009A6B6F" w:rsidRDefault="00543215" w:rsidP="00543215">
      <w:pPr>
        <w:rPr>
          <w:rFonts w:ascii="Times New Roman" w:hAnsi="Times New Roman" w:cs="Times New Roman"/>
        </w:rPr>
      </w:pPr>
    </w:p>
    <w:p w14:paraId="5A31220B" w14:textId="77777777" w:rsidR="00543215" w:rsidRDefault="00543215" w:rsidP="00543215">
      <w:pPr>
        <w:rPr>
          <w:rFonts w:ascii="Times New Roman" w:hAnsi="Times New Roman" w:cs="Times New Roman"/>
        </w:rPr>
      </w:pPr>
    </w:p>
    <w:p w14:paraId="29F3F1E4" w14:textId="77777777" w:rsidR="00543215" w:rsidRPr="00CD44B8" w:rsidRDefault="00543215" w:rsidP="00543215">
      <w:pPr>
        <w:jc w:val="center"/>
        <w:rPr>
          <w:rFonts w:ascii="Times New Roman" w:hAnsi="Times New Roman" w:cs="Times New Roman"/>
        </w:rPr>
      </w:pPr>
    </w:p>
    <w:p w14:paraId="18B10725" w14:textId="77777777" w:rsidR="00FE2781" w:rsidRDefault="00FE2781"/>
    <w:sectPr w:rsidR="00FE2781" w:rsidSect="00543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215"/>
    <w:rsid w:val="0001353F"/>
    <w:rsid w:val="00037686"/>
    <w:rsid w:val="00077BD8"/>
    <w:rsid w:val="0008169D"/>
    <w:rsid w:val="00092EFA"/>
    <w:rsid w:val="000B0D7F"/>
    <w:rsid w:val="000B1489"/>
    <w:rsid w:val="000B67DE"/>
    <w:rsid w:val="0010002C"/>
    <w:rsid w:val="00120283"/>
    <w:rsid w:val="00121686"/>
    <w:rsid w:val="001277FA"/>
    <w:rsid w:val="00133709"/>
    <w:rsid w:val="001734EF"/>
    <w:rsid w:val="0018107E"/>
    <w:rsid w:val="00187D55"/>
    <w:rsid w:val="001A1D65"/>
    <w:rsid w:val="001A4F02"/>
    <w:rsid w:val="001C0038"/>
    <w:rsid w:val="001D23AD"/>
    <w:rsid w:val="001E6BE1"/>
    <w:rsid w:val="00204AC9"/>
    <w:rsid w:val="00210F77"/>
    <w:rsid w:val="00213111"/>
    <w:rsid w:val="0021709A"/>
    <w:rsid w:val="00221900"/>
    <w:rsid w:val="002308A9"/>
    <w:rsid w:val="00247741"/>
    <w:rsid w:val="00252B69"/>
    <w:rsid w:val="00274F97"/>
    <w:rsid w:val="0027728B"/>
    <w:rsid w:val="0028328A"/>
    <w:rsid w:val="002976A4"/>
    <w:rsid w:val="002A5B26"/>
    <w:rsid w:val="002C3DF8"/>
    <w:rsid w:val="00306339"/>
    <w:rsid w:val="00313C8B"/>
    <w:rsid w:val="003141A2"/>
    <w:rsid w:val="00351053"/>
    <w:rsid w:val="00363FFE"/>
    <w:rsid w:val="003847D2"/>
    <w:rsid w:val="003A0FF9"/>
    <w:rsid w:val="003A487C"/>
    <w:rsid w:val="003C43BF"/>
    <w:rsid w:val="003D04D0"/>
    <w:rsid w:val="003D7763"/>
    <w:rsid w:val="003D7A4F"/>
    <w:rsid w:val="003E15E5"/>
    <w:rsid w:val="003E2AF7"/>
    <w:rsid w:val="003E3CAB"/>
    <w:rsid w:val="003F5AE0"/>
    <w:rsid w:val="00415C79"/>
    <w:rsid w:val="00426226"/>
    <w:rsid w:val="004467D8"/>
    <w:rsid w:val="00447492"/>
    <w:rsid w:val="00466412"/>
    <w:rsid w:val="004665EC"/>
    <w:rsid w:val="00497770"/>
    <w:rsid w:val="004A0193"/>
    <w:rsid w:val="004D0FA3"/>
    <w:rsid w:val="004D1756"/>
    <w:rsid w:val="004F44DD"/>
    <w:rsid w:val="004F4A1C"/>
    <w:rsid w:val="004F4ABF"/>
    <w:rsid w:val="005125D6"/>
    <w:rsid w:val="005141F9"/>
    <w:rsid w:val="00520139"/>
    <w:rsid w:val="0052130A"/>
    <w:rsid w:val="005417BA"/>
    <w:rsid w:val="00543215"/>
    <w:rsid w:val="005506A6"/>
    <w:rsid w:val="005570FA"/>
    <w:rsid w:val="00566D3B"/>
    <w:rsid w:val="005671F8"/>
    <w:rsid w:val="005675DC"/>
    <w:rsid w:val="00590DBD"/>
    <w:rsid w:val="005929E3"/>
    <w:rsid w:val="005D6B97"/>
    <w:rsid w:val="00611AD8"/>
    <w:rsid w:val="0062063B"/>
    <w:rsid w:val="0063652F"/>
    <w:rsid w:val="00644B1A"/>
    <w:rsid w:val="006571F3"/>
    <w:rsid w:val="006A1455"/>
    <w:rsid w:val="006A6BF7"/>
    <w:rsid w:val="006C0550"/>
    <w:rsid w:val="006C3A1A"/>
    <w:rsid w:val="006C4165"/>
    <w:rsid w:val="006D7937"/>
    <w:rsid w:val="006E349D"/>
    <w:rsid w:val="00743BFA"/>
    <w:rsid w:val="0074766D"/>
    <w:rsid w:val="00750237"/>
    <w:rsid w:val="00772567"/>
    <w:rsid w:val="00785E5B"/>
    <w:rsid w:val="00791A10"/>
    <w:rsid w:val="007B2997"/>
    <w:rsid w:val="007D07FD"/>
    <w:rsid w:val="007D3D1B"/>
    <w:rsid w:val="007D6ACE"/>
    <w:rsid w:val="007E38AD"/>
    <w:rsid w:val="007F60CD"/>
    <w:rsid w:val="00803234"/>
    <w:rsid w:val="00805A8D"/>
    <w:rsid w:val="00813B9D"/>
    <w:rsid w:val="00832956"/>
    <w:rsid w:val="00842D98"/>
    <w:rsid w:val="00843C3C"/>
    <w:rsid w:val="00862779"/>
    <w:rsid w:val="00862AA5"/>
    <w:rsid w:val="008839B5"/>
    <w:rsid w:val="00896794"/>
    <w:rsid w:val="008A2F9F"/>
    <w:rsid w:val="008B08B9"/>
    <w:rsid w:val="008B61E8"/>
    <w:rsid w:val="008C2E9B"/>
    <w:rsid w:val="008D7ADD"/>
    <w:rsid w:val="008E35DF"/>
    <w:rsid w:val="008E6371"/>
    <w:rsid w:val="008F2856"/>
    <w:rsid w:val="008F4B3A"/>
    <w:rsid w:val="009038F6"/>
    <w:rsid w:val="00906235"/>
    <w:rsid w:val="00913FCE"/>
    <w:rsid w:val="00916394"/>
    <w:rsid w:val="009532DB"/>
    <w:rsid w:val="009561FF"/>
    <w:rsid w:val="00957622"/>
    <w:rsid w:val="009840BE"/>
    <w:rsid w:val="0098425F"/>
    <w:rsid w:val="00992D5B"/>
    <w:rsid w:val="009A1AFE"/>
    <w:rsid w:val="009A746E"/>
    <w:rsid w:val="009C481C"/>
    <w:rsid w:val="009C52BD"/>
    <w:rsid w:val="009D2704"/>
    <w:rsid w:val="00A12C5C"/>
    <w:rsid w:val="00A162DC"/>
    <w:rsid w:val="00A4255F"/>
    <w:rsid w:val="00A66A06"/>
    <w:rsid w:val="00A6798A"/>
    <w:rsid w:val="00A72366"/>
    <w:rsid w:val="00A74496"/>
    <w:rsid w:val="00A74885"/>
    <w:rsid w:val="00A91889"/>
    <w:rsid w:val="00A92D41"/>
    <w:rsid w:val="00A96C94"/>
    <w:rsid w:val="00A97222"/>
    <w:rsid w:val="00AA0B1D"/>
    <w:rsid w:val="00AD0959"/>
    <w:rsid w:val="00AD2F42"/>
    <w:rsid w:val="00B16318"/>
    <w:rsid w:val="00B17AE9"/>
    <w:rsid w:val="00B228F6"/>
    <w:rsid w:val="00B22BAA"/>
    <w:rsid w:val="00B33E9B"/>
    <w:rsid w:val="00B51114"/>
    <w:rsid w:val="00B55932"/>
    <w:rsid w:val="00B62438"/>
    <w:rsid w:val="00B84A64"/>
    <w:rsid w:val="00B84BF9"/>
    <w:rsid w:val="00B87312"/>
    <w:rsid w:val="00B87EBE"/>
    <w:rsid w:val="00BA3860"/>
    <w:rsid w:val="00BC7688"/>
    <w:rsid w:val="00BD5A50"/>
    <w:rsid w:val="00BE0F21"/>
    <w:rsid w:val="00BE25C4"/>
    <w:rsid w:val="00BE3D8D"/>
    <w:rsid w:val="00C0044E"/>
    <w:rsid w:val="00C0402C"/>
    <w:rsid w:val="00C04566"/>
    <w:rsid w:val="00C2408F"/>
    <w:rsid w:val="00C27129"/>
    <w:rsid w:val="00C35AF0"/>
    <w:rsid w:val="00C374A2"/>
    <w:rsid w:val="00C4060C"/>
    <w:rsid w:val="00C46591"/>
    <w:rsid w:val="00C5091E"/>
    <w:rsid w:val="00C51251"/>
    <w:rsid w:val="00C626A6"/>
    <w:rsid w:val="00C74FEA"/>
    <w:rsid w:val="00C76BC9"/>
    <w:rsid w:val="00C90341"/>
    <w:rsid w:val="00C943ED"/>
    <w:rsid w:val="00CC5D4D"/>
    <w:rsid w:val="00CE116A"/>
    <w:rsid w:val="00CE4022"/>
    <w:rsid w:val="00D04E75"/>
    <w:rsid w:val="00D051D9"/>
    <w:rsid w:val="00D15D0B"/>
    <w:rsid w:val="00D37233"/>
    <w:rsid w:val="00D5190C"/>
    <w:rsid w:val="00D64DEC"/>
    <w:rsid w:val="00D754F6"/>
    <w:rsid w:val="00D84CC5"/>
    <w:rsid w:val="00DB6E09"/>
    <w:rsid w:val="00DC2517"/>
    <w:rsid w:val="00DE1E60"/>
    <w:rsid w:val="00DE4DCE"/>
    <w:rsid w:val="00DE52E8"/>
    <w:rsid w:val="00DF60D2"/>
    <w:rsid w:val="00E22422"/>
    <w:rsid w:val="00E569F4"/>
    <w:rsid w:val="00E63511"/>
    <w:rsid w:val="00E72B5C"/>
    <w:rsid w:val="00E76793"/>
    <w:rsid w:val="00E86C23"/>
    <w:rsid w:val="00E963BD"/>
    <w:rsid w:val="00EA5B80"/>
    <w:rsid w:val="00EB7858"/>
    <w:rsid w:val="00EC68CC"/>
    <w:rsid w:val="00ED478B"/>
    <w:rsid w:val="00EE347D"/>
    <w:rsid w:val="00F03ACE"/>
    <w:rsid w:val="00F409A1"/>
    <w:rsid w:val="00F51C00"/>
    <w:rsid w:val="00F65664"/>
    <w:rsid w:val="00F77524"/>
    <w:rsid w:val="00F80430"/>
    <w:rsid w:val="00FA6F3B"/>
    <w:rsid w:val="00FB146B"/>
    <w:rsid w:val="00FE2781"/>
    <w:rsid w:val="00FE3EE1"/>
    <w:rsid w:val="00FF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CC2AA"/>
  <w15:chartTrackingRefBased/>
  <w15:docId w15:val="{60729E8A-A604-1746-8308-80A520E31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215"/>
  </w:style>
  <w:style w:type="paragraph" w:styleId="Heading1">
    <w:name w:val="heading 1"/>
    <w:basedOn w:val="Normal"/>
    <w:next w:val="Normal"/>
    <w:link w:val="Heading1Char"/>
    <w:uiPriority w:val="9"/>
    <w:qFormat/>
    <w:rsid w:val="005432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2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2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2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2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2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2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2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2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2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2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2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2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2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2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2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2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2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2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2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2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2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2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2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2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32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2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2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2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ha, Paul</dc:creator>
  <cp:keywords/>
  <dc:description/>
  <cp:lastModifiedBy>Geha, Paul</cp:lastModifiedBy>
  <cp:revision>1</cp:revision>
  <dcterms:created xsi:type="dcterms:W3CDTF">2025-07-30T14:25:00Z</dcterms:created>
  <dcterms:modified xsi:type="dcterms:W3CDTF">2025-07-30T14:26:00Z</dcterms:modified>
</cp:coreProperties>
</file>